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F1EC4" w14:textId="232C1055" w:rsidR="00347497" w:rsidRPr="00347497" w:rsidRDefault="00CB1C1D" w:rsidP="00347497">
      <w:pPr>
        <w:spacing w:after="160"/>
        <w:rPr>
          <w:rFonts w:ascii="Times New Roman" w:eastAsia="Times New Roman" w:hAnsi="Times New Roman" w:cs="Times New Roman"/>
        </w:rPr>
      </w:pPr>
      <w:r>
        <w:rPr>
          <w:rFonts w:ascii="Calibri" w:eastAsia="Times New Roman" w:hAnsi="Calibri" w:cs="Calibri"/>
          <w:color w:val="000000"/>
        </w:rPr>
        <w:t xml:space="preserve">Appendix </w:t>
      </w:r>
      <w:r w:rsidR="00347497" w:rsidRPr="00347497">
        <w:rPr>
          <w:rFonts w:ascii="Calibri" w:eastAsia="Times New Roman" w:hAnsi="Calibri" w:cs="Calibri"/>
          <w:color w:val="000000"/>
        </w:rPr>
        <w:t>1. Regression Results by Sexual Orient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"/>
        <w:gridCol w:w="3745"/>
        <w:gridCol w:w="1384"/>
        <w:gridCol w:w="1526"/>
        <w:gridCol w:w="610"/>
        <w:gridCol w:w="585"/>
        <w:gridCol w:w="585"/>
        <w:gridCol w:w="889"/>
      </w:tblGrid>
      <w:tr w:rsidR="00347497" w:rsidRPr="00347497" w14:paraId="33A23C91" w14:textId="77777777" w:rsidTr="00347497">
        <w:trPr>
          <w:trHeight w:val="20"/>
        </w:trPr>
        <w:tc>
          <w:tcPr>
            <w:tcW w:w="0" w:type="auto"/>
            <w:hideMark/>
          </w:tcPr>
          <w:p w14:paraId="465C03FE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12095B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FDB8FA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ual Minoriti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AE559E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erosexua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175F8C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B94CD5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C57274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C49558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7497" w:rsidRPr="00347497" w14:paraId="4CEA9C81" w14:textId="77777777" w:rsidTr="00347497">
        <w:trPr>
          <w:trHeight w:val="20"/>
        </w:trPr>
        <w:tc>
          <w:tcPr>
            <w:tcW w:w="0" w:type="auto"/>
            <w:gridSpan w:val="2"/>
            <w:vAlign w:val="bottom"/>
            <w:hideMark/>
          </w:tcPr>
          <w:p w14:paraId="71FA5A38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64047D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/ Mean (SD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0D09DA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/ Mean (SD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3FACE3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D85F40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CAEB79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B856E7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347497" w:rsidRPr="00347497" w14:paraId="732A4190" w14:textId="77777777" w:rsidTr="00347497">
        <w:trPr>
          <w:trHeight w:val="237"/>
        </w:trPr>
        <w:tc>
          <w:tcPr>
            <w:tcW w:w="0" w:type="auto"/>
            <w:gridSpan w:val="2"/>
            <w:vAlign w:val="center"/>
            <w:hideMark/>
          </w:tcPr>
          <w:p w14:paraId="5F82F0BB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ocial media sites joine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5A170B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32C40F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983CBA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5E9E22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E57423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A5513C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7497" w:rsidRPr="00347497" w14:paraId="35E5F797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37221831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06D26A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tagram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C2F257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D7D889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9ACCF1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B53D34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F9ACEA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6B4940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347497" w:rsidRPr="00347497" w14:paraId="19EE1F6B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52581F71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BB05C0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apcha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D8461B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064BDB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98E66D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CCC395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77F8C1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8EE4D9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47497" w:rsidRPr="00347497" w14:paraId="39C20A22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5F380364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E70406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uTub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9214D9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36AB4A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561A5D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3E2B85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18369A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F38F02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347497" w:rsidRPr="00347497" w14:paraId="552F5E8B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640B7BFD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A0773F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0B79A9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473711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184584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2FB796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A2DF25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574643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</w:tr>
      <w:tr w:rsidR="00347497" w:rsidRPr="00347497" w14:paraId="3330A9DB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154ACB0C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5C48F3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6777F4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71B837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B4D11A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C691FD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DB4B96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EF8791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</w:tr>
      <w:tr w:rsidR="00347497" w:rsidRPr="00347497" w14:paraId="0535D4E0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6CF10AC7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37546C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nteres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AEB53C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6B9E55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A5ED0E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842B8C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875E31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3570D2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697</w:t>
            </w:r>
          </w:p>
        </w:tc>
      </w:tr>
      <w:tr w:rsidR="00347497" w:rsidRPr="00347497" w14:paraId="346A47CC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7D344BC5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4BBFD2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di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0AD3DA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6E0FA2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5AB7F5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500062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2B62EE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7F0832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07</w:t>
            </w:r>
          </w:p>
        </w:tc>
      </w:tr>
      <w:tr w:rsidR="00347497" w:rsidRPr="00347497" w14:paraId="28BE1BC2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6C512A95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DB8F4B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umblr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14D8C9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CD54C2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399598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2C9DCB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AE49B7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4ECA92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347497" w:rsidRPr="00347497" w14:paraId="59A20B68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203B975A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2A222D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use Party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6DE0F4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5BCADB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8201B6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8867E7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06D904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C04EF6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47497" w:rsidRPr="00347497" w14:paraId="01C87E0A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389C7F08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C21F1C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cord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3060C5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FD391D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84D550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F85EB7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5667AD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D41F7B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</w:tr>
      <w:tr w:rsidR="00347497" w:rsidRPr="00347497" w14:paraId="6EDF0EF1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0397FCA2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C392C4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eam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E257B8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4BCF09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527804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D329EF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FCB905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52F71E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347497" w:rsidRPr="00347497" w14:paraId="63496E71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7E4D139B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F61C6A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oVoo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ACF922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DE531D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273723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7AE4A6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A29137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A9CDCF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79</w:t>
            </w:r>
          </w:p>
        </w:tc>
      </w:tr>
      <w:tr w:rsidR="00347497" w:rsidRPr="00347497" w14:paraId="2E1EA251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131EC2A4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1DBC09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epeto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C3706B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BCC031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25F371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F8EF25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FB4804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0698BF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0</w:t>
            </w:r>
          </w:p>
        </w:tc>
      </w:tr>
      <w:tr w:rsidR="00347497" w:rsidRPr="00347497" w14:paraId="02E9D3B1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6845C97A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4F352B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k Tok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B7A961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E9EA9F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DA9D53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D2182C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F63178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D49F24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47497" w:rsidRPr="00347497" w14:paraId="11006A97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5F6AD5D6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9A56DA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atsApp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02A716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D0D22D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1C0ABA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D43725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545B68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43A43B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85</w:t>
            </w:r>
          </w:p>
        </w:tc>
      </w:tr>
      <w:tr w:rsidR="00347497" w:rsidRPr="00347497" w14:paraId="4B3AA550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5805DFC5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667C41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ik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B9B4D7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5B4CE2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A15D76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8B25CC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35EA36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66F110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68</w:t>
            </w:r>
          </w:p>
        </w:tc>
      </w:tr>
      <w:tr w:rsidR="00347497" w:rsidRPr="00347497" w14:paraId="4E43C35E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23E4D83D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485E66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witch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5A3868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32E751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E0D9E1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136335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AD1B342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D6BDFF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15</w:t>
            </w:r>
          </w:p>
        </w:tc>
      </w:tr>
      <w:tr w:rsidR="00347497" w:rsidRPr="00347497" w14:paraId="44AA2DE4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18AABDED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44D93A" w14:textId="3AF8BEF3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</w:t>
            </w:r>
            <w:r w:rsidR="00D136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O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4E85C0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6DDE03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EAC299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38598C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D03457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74B756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47497" w:rsidRPr="00347497" w14:paraId="555F8CFF" w14:textId="77777777" w:rsidTr="00347497">
        <w:trPr>
          <w:trHeight w:val="20"/>
        </w:trPr>
        <w:tc>
          <w:tcPr>
            <w:tcW w:w="0" w:type="auto"/>
            <w:gridSpan w:val="2"/>
            <w:vAlign w:val="center"/>
            <w:hideMark/>
          </w:tcPr>
          <w:p w14:paraId="4FAF60E3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tivations for social media us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24D53C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152070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8A20A9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13C12B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E67D4B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6164AA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7497" w:rsidRPr="00347497" w14:paraId="6A4E91EF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4DB0F82A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2D41D2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 find a place to express myself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42D19A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70099E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2DB1DE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0D3F5C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445843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FAB069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347497" w:rsidRPr="00347497" w14:paraId="3477B973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634161A0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4B353A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 share things I enjoy with my friend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45E6D0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B46CE3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C22A91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E7B7F2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888C63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7EAB20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347497" w:rsidRPr="00347497" w14:paraId="11900135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70124DE9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43DB62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 see what everyone was posting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43FC45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31A959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3AA3B4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A73191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256735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F54CCC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347497" w:rsidRPr="00347497" w14:paraId="1A3672EA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5C8B1296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54F781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 make new friend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A80918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71D9E0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C03F78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4F90F2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787027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7352A6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</w:tr>
      <w:tr w:rsidR="00347497" w:rsidRPr="00347497" w14:paraId="28101D66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35E32EDC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897C12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 you have more than 1 Instagram page?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69A9B0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9F950A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255AC7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185C56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9B1320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39A231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</w:p>
        </w:tc>
      </w:tr>
      <w:tr w:rsidR="00347497" w:rsidRPr="00347497" w14:paraId="3665B06D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0D44A59A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91CCBB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want to share a different side of myself to some of my friends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67D5DB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842E0B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E71CA9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434FDE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A5BD4A3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F934A7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</w:t>
            </w:r>
          </w:p>
        </w:tc>
      </w:tr>
      <w:tr w:rsidR="00347497" w:rsidRPr="00347497" w14:paraId="12709A53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762E238E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16F63F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only want some people to know how I really feel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F1ABE0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5B73D0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76B853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8A16BF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97565F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D94675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</w:t>
            </w:r>
          </w:p>
        </w:tc>
      </w:tr>
      <w:tr w:rsidR="00347497" w:rsidRPr="00347497" w14:paraId="7AA56CDF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04DD0EE3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90DECD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want to be funny with my friends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C02B1F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433D7F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9B06EE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65B179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566712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BCD789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347497" w:rsidRPr="00347497" w14:paraId="744F1102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374E9981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63B251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don't want my family to see what I post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BCC011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212291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37FF13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41530C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1BB05A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4940FD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</w:tr>
      <w:tr w:rsidR="00347497" w:rsidRPr="00347497" w14:paraId="1FF8A26B" w14:textId="77777777" w:rsidTr="00347497">
        <w:trPr>
          <w:trHeight w:val="20"/>
        </w:trPr>
        <w:tc>
          <w:tcPr>
            <w:tcW w:w="0" w:type="auto"/>
            <w:gridSpan w:val="2"/>
            <w:vAlign w:val="center"/>
            <w:hideMark/>
          </w:tcPr>
          <w:p w14:paraId="184C7789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ocial media settings and support system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927559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ACA21D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D3F0A7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C40065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5018B4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D08E88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7497" w:rsidRPr="00347497" w14:paraId="6F30B34E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207BA064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C4D4AD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vate privacy setting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1FBB1A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59AE82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8897CE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3486DC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269BA3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2D7D67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347497" w:rsidRPr="00347497" w14:paraId="535E2773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3A5B9DD7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C30729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ed updates, comments, photos or videos that you later regret sharing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F6A9BA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DA2BBE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CD1CCB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D692DB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CC9FD1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1C00F9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</w:t>
            </w:r>
          </w:p>
        </w:tc>
      </w:tr>
      <w:tr w:rsidR="00347497" w:rsidRPr="00347497" w14:paraId="63D6D28D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5E1C3C32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3E26B2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eted comments that others have made on your pag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5F8760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D972E0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18BEBB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5A1773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427902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2920AA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</w:t>
            </w:r>
          </w:p>
        </w:tc>
      </w:tr>
      <w:tr w:rsidR="00347497" w:rsidRPr="00347497" w14:paraId="11A78F78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43585F49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4C5B39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ed fake or false inform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545C2A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60BBE1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14940F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80DDD1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CA50A6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84D335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</w:tr>
      <w:tr w:rsidR="00347497" w:rsidRPr="00347497" w14:paraId="723864C1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6437A1B1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42FEDC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eted or block people from your network or friend lis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38058E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39E4F1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10A88D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1EE923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E2BB3B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35A645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347497" w:rsidRPr="00347497" w14:paraId="2E3C8355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787E2916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FB1D44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moved almost all prior posts or deactivated an accoun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9E7F50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86F017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B55589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9F1E91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648A8D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241B6A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</w:t>
            </w:r>
          </w:p>
        </w:tc>
      </w:tr>
      <w:tr w:rsidR="00347497" w:rsidRPr="00347497" w14:paraId="5086032B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628714D7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376873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friends on favorite social media sit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AEF6A5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0 (1.47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38DCF3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5 (1.54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813B48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CC0D4D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271C23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6F4A66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47497" w:rsidRPr="00347497" w14:paraId="384E518F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403479D7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32F231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ond positively when friends share good new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820769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2 (1.41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63172B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0 (1.22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7CA629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FF4F0E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88B5F6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B96B18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347497" w:rsidRPr="00347497" w14:paraId="544BECFD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2F9BAC9F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3A2928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ke friends feel better when they share bad or sad new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498B66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2 (1.52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756D71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9 (1.32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F49163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7A4B93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B1FA42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DA5DC5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347497" w:rsidRPr="00347497" w14:paraId="030FB296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7FCF8D01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614A0F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oined an online community that made you feel less alone 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631477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4 (1.17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14EC1A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 (0.99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B2773E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95382C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98E818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0CCC8B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347497" w:rsidRPr="00347497" w14:paraId="5C3628B0" w14:textId="77777777" w:rsidTr="00347497">
        <w:trPr>
          <w:trHeight w:val="20"/>
        </w:trPr>
        <w:tc>
          <w:tcPr>
            <w:tcW w:w="0" w:type="auto"/>
            <w:gridSpan w:val="2"/>
            <w:vAlign w:val="center"/>
            <w:hideMark/>
          </w:tcPr>
          <w:p w14:paraId="0C42DFEA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riends on social medi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94C90E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F225FE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A8855F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117058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0FA9D9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F3C76C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7497" w:rsidRPr="00347497" w14:paraId="428232B1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24C3D975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7A181A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ur mom(s)/female guardian(s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FB5292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9B7C90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066BC4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6114AC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62D57C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A4EF6F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347497" w:rsidRPr="00347497" w14:paraId="7368C7AC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17DF8114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678865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ur dad(s)/male guardian(s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E88A5F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1125C4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E2C671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E3A8CD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CFB2D0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0BB699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347497" w:rsidRPr="00347497" w14:paraId="3122CF74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15C10541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F34B15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blings or cousin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942E83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C90ED1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4A1662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4978C2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AA6513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F43F08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47497" w:rsidRPr="00347497" w14:paraId="2EEE8C09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1F7D5BCD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3785F7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nts, uncles, or grandparent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1B1AF1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E54A98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6B8828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531F53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E5A737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4CD0AE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</w:tr>
      <w:tr w:rsidR="00347497" w:rsidRPr="00347497" w14:paraId="4B709281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107F1388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1D0F36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assmates in your grade or younger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DD7D68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20E31C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B58B54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AEED8F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DC4AD6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2FBCF4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47497" w:rsidRPr="00347497" w14:paraId="402ABC56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38B14075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02A5B8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assmates in upper grad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9C35D3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C9990C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015771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849472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3F9FC6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E137E9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47497" w:rsidRPr="00347497" w14:paraId="7B9F785C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42880F27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BA11D2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achers or coache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4AB082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623195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151078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25C8CD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952808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2D804A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</w:tr>
      <w:tr w:rsidR="00347497" w:rsidRPr="00347497" w14:paraId="132CAF81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2FD96DB0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51D3FA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iends from after school activity or team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3DEBE6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8F945F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3BD4BB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5CEA11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8C69BE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C15028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47497" w:rsidRPr="00347497" w14:paraId="314FBE83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34559858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C23AF3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iends of my friend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5C6FB5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363271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3A0207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6C9AD7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7CEAD8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4A37E9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47497" w:rsidRPr="00347497" w14:paraId="4037623F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5B4C6B66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C110A8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orts celebritie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A8C664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CF9722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E5E505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8FB96C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C93E73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6D8FEE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47497" w:rsidRPr="00347497" w14:paraId="5EA13B13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27C0DAFD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9DED0F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vorite actors/actresse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9C276D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A1454F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ECB0D5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4899A5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3B269C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44F614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47497" w:rsidRPr="00347497" w14:paraId="77BAB124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6A6431A0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D0AC48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shion or beauty blogger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6E01E1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4ABF4D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99A70C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AA2D93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A310B2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C445E9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347497" w:rsidRPr="00347497" w14:paraId="5AAC1CFA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502AA671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401A57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 and fitness blogger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3F348D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CFE0DB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F23761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436DF6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DE5B86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69DF66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347497" w:rsidRPr="00347497" w14:paraId="355E5F26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17E09A42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8A9DFC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ther people you have never met in pers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DB9561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FE72FE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8E626C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62B5A8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DFC194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12128C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</w:tr>
      <w:tr w:rsidR="00347497" w:rsidRPr="00347497" w14:paraId="0C01ABFC" w14:textId="77777777" w:rsidTr="00347497">
        <w:trPr>
          <w:trHeight w:val="20"/>
        </w:trPr>
        <w:tc>
          <w:tcPr>
            <w:tcW w:w="0" w:type="auto"/>
            <w:gridSpan w:val="2"/>
            <w:vAlign w:val="center"/>
            <w:hideMark/>
          </w:tcPr>
          <w:p w14:paraId="007509ED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isky behaviors on SM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0A89C3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53CE51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1EBB8D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0DE24F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AFB6D4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05E3D1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7497" w:rsidRPr="00347497" w14:paraId="73966CDA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372F9AF8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58ED51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ve you ever joined a social media site that your parents would not approve of?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95125E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EE8719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C1B9F3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078063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D51907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2DEAD2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347497" w:rsidRPr="00347497" w14:paraId="240E55D5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6CDADCFB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5C77B4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ewing posts about... ways to be very thi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690B3C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E0C448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D6BC93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0D12A4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91031B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31015E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</w:t>
            </w:r>
          </w:p>
        </w:tc>
      </w:tr>
      <w:tr w:rsidR="00347497" w:rsidRPr="00347497" w14:paraId="2FBF6450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54FF8852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1D979D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ewing posts about...  hate messages that attack certain groups or individual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4E5C79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3E39CB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3BDE30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C7AF2E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984616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C593AE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347497" w:rsidRPr="00347497" w14:paraId="0C5DBA65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5C780C54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7DE65C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ewing posts about... sharing experiences of taking drugs or drinking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FB03DA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CFB761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BB07BC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24AF1C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5E89A9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D3CC9F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</w:t>
            </w:r>
          </w:p>
        </w:tc>
      </w:tr>
      <w:tr w:rsidR="00347497" w:rsidRPr="00347497" w14:paraId="6058B687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02C464E0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5E90FC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ewing posts about... ways of physically harming or hurting themselve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ECE273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B82A86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441ADD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C7755D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EE4BF9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E56B78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347497" w:rsidRPr="00347497" w14:paraId="09E61E15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465F5460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34BFF7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line peer harassmen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B53F72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 (0.68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4FD4A6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1 (0.63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9DD525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06DB69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1C256F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D4E872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</w:p>
        </w:tc>
      </w:tr>
      <w:tr w:rsidR="00347497" w:rsidRPr="00347497" w14:paraId="011DC03D" w14:textId="77777777" w:rsidTr="00347497">
        <w:trPr>
          <w:trHeight w:val="20"/>
        </w:trPr>
        <w:tc>
          <w:tcPr>
            <w:tcW w:w="0" w:type="auto"/>
            <w:gridSpan w:val="2"/>
            <w:vAlign w:val="center"/>
            <w:hideMark/>
          </w:tcPr>
          <w:p w14:paraId="5C1CB5BD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ntal wellness 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74F0A5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40D3BE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07E5C8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07079E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BC09B3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CCCE93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7497" w:rsidRPr="00347497" w14:paraId="527C1F24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6D6487AC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B5D56F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neliness scal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C9E3C3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 (0.57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335A8C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 (0.51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259B3B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C0EF57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AAAC54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A1F68C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47497" w:rsidRPr="00347497" w14:paraId="32B6E626" w14:textId="77777777" w:rsidTr="00347497">
        <w:trPr>
          <w:trHeight w:val="20"/>
        </w:trPr>
        <w:tc>
          <w:tcPr>
            <w:tcW w:w="0" w:type="auto"/>
            <w:vAlign w:val="center"/>
            <w:hideMark/>
          </w:tcPr>
          <w:p w14:paraId="7EC39073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898CF4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ressive symptoms (dichotomous, &gt;score of 10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F14C2D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042487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FA2224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FC836A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4A4628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7265C5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47497" w:rsidRPr="00347497" w14:paraId="541972B2" w14:textId="77777777" w:rsidTr="00347497">
        <w:trPr>
          <w:trHeight w:val="20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  <w:hideMark/>
          </w:tcPr>
          <w:p w14:paraId="2DA80065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23EC33" w14:textId="77777777" w:rsidR="00347497" w:rsidRPr="00347497" w:rsidRDefault="00347497" w:rsidP="00347497">
            <w:pPr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f-harm (tried once or twice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291B45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080F7E" w14:textId="77777777" w:rsidR="00347497" w:rsidRPr="00347497" w:rsidRDefault="00347497" w:rsidP="003474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471E21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5BAB29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C20F32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CDE00E" w14:textId="77777777" w:rsidR="00347497" w:rsidRPr="00347497" w:rsidRDefault="00347497" w:rsidP="0034749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474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</w:tbl>
    <w:p w14:paraId="6F51E902" w14:textId="77777777" w:rsidR="00347497" w:rsidRPr="00347497" w:rsidRDefault="00347497" w:rsidP="00347497">
      <w:pPr>
        <w:spacing w:after="160"/>
        <w:rPr>
          <w:rFonts w:ascii="Times New Roman" w:eastAsia="Times New Roman" w:hAnsi="Times New Roman" w:cs="Times New Roman"/>
        </w:rPr>
      </w:pPr>
      <w:r w:rsidRPr="00347497">
        <w:rPr>
          <w:rFonts w:ascii="Calibri" w:eastAsia="Times New Roman" w:hAnsi="Calibri" w:cs="Calibri"/>
          <w:color w:val="000000"/>
          <w:sz w:val="20"/>
          <w:szCs w:val="20"/>
        </w:rPr>
        <w:t>OR=Odds Ratio, B=Standardized coefficient. </w:t>
      </w:r>
    </w:p>
    <w:p w14:paraId="3464E378" w14:textId="77777777" w:rsidR="00347497" w:rsidRPr="00347497" w:rsidRDefault="00347497" w:rsidP="00347497">
      <w:pPr>
        <w:rPr>
          <w:rFonts w:ascii="Times New Roman" w:eastAsia="Times New Roman" w:hAnsi="Times New Roman" w:cs="Times New Roman"/>
        </w:rPr>
      </w:pPr>
    </w:p>
    <w:p w14:paraId="0A846338" w14:textId="77777777" w:rsidR="00283CAF" w:rsidRDefault="00D13650"/>
    <w:sectPr w:rsidR="00283C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497"/>
    <w:rsid w:val="00110A1C"/>
    <w:rsid w:val="002B3BA8"/>
    <w:rsid w:val="00347497"/>
    <w:rsid w:val="005C3E63"/>
    <w:rsid w:val="0083205C"/>
    <w:rsid w:val="00895D2D"/>
    <w:rsid w:val="008D4AF8"/>
    <w:rsid w:val="00924369"/>
    <w:rsid w:val="00A06712"/>
    <w:rsid w:val="00B42CEE"/>
    <w:rsid w:val="00C90D49"/>
    <w:rsid w:val="00CA2B79"/>
    <w:rsid w:val="00CB1C1D"/>
    <w:rsid w:val="00CD2A38"/>
    <w:rsid w:val="00D13650"/>
    <w:rsid w:val="00D25C7C"/>
    <w:rsid w:val="00D45515"/>
    <w:rsid w:val="00F91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7F2903"/>
  <w15:chartTrackingRefBased/>
  <w15:docId w15:val="{BBE6D2DE-E428-3B41-B1BE-65E148D38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4749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48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971976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2</Words>
  <Characters>3489</Characters>
  <Application>Microsoft Office Word</Application>
  <DocSecurity>0</DocSecurity>
  <Lines>29</Lines>
  <Paragraphs>8</Paragraphs>
  <ScaleCrop>false</ScaleCrop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Charmaraman</dc:creator>
  <cp:keywords/>
  <dc:description/>
  <cp:lastModifiedBy>Stephanie</cp:lastModifiedBy>
  <cp:revision>3</cp:revision>
  <dcterms:created xsi:type="dcterms:W3CDTF">2021-03-18T02:02:00Z</dcterms:created>
  <dcterms:modified xsi:type="dcterms:W3CDTF">2021-07-30T15:23:00Z</dcterms:modified>
</cp:coreProperties>
</file>